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6AB29" w14:textId="5262CC68" w:rsidR="003E384A" w:rsidRPr="00985B38" w:rsidRDefault="003E384A" w:rsidP="003E384A">
      <w:pPr>
        <w:spacing w:after="0" w:line="360" w:lineRule="auto"/>
        <w:contextualSpacing/>
      </w:pPr>
      <w:r w:rsidRPr="00985B38">
        <w:rPr>
          <w:b/>
        </w:rPr>
        <w:t>Supplemental Figure S1:</w:t>
      </w:r>
      <w:r w:rsidRPr="00985B38">
        <w:t xml:space="preserve"> Principle component analysis of examined transcript expression by location.</w:t>
      </w:r>
    </w:p>
    <w:p w14:paraId="4FF13F48" w14:textId="54BE393D" w:rsidR="00950508" w:rsidRPr="00950508" w:rsidRDefault="00545411" w:rsidP="00950508">
      <w:pPr>
        <w:spacing w:after="0" w:line="360" w:lineRule="auto"/>
        <w:contextualSpacing/>
        <w:rPr>
          <w:noProof/>
        </w:rPr>
      </w:pPr>
      <w:r>
        <w:rPr>
          <w:noProof/>
        </w:rPr>
        <w:drawing>
          <wp:inline distT="0" distB="0" distL="0" distR="0" wp14:anchorId="7A72A738" wp14:editId="0032DB41">
            <wp:extent cx="5359400" cy="1930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67" r="9829" b="9738"/>
                    <a:stretch/>
                  </pic:blipFill>
                  <pic:spPr bwMode="auto">
                    <a:xfrm>
                      <a:off x="0" y="0"/>
                      <a:ext cx="5359400" cy="193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50508" w:rsidRPr="00950508" w:rsidSect="00C25D76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9EAB5B" w14:textId="77777777" w:rsidR="00F51484" w:rsidRDefault="00F51484">
      <w:pPr>
        <w:spacing w:after="0" w:line="240" w:lineRule="auto"/>
      </w:pPr>
      <w:r>
        <w:separator/>
      </w:r>
    </w:p>
  </w:endnote>
  <w:endnote w:type="continuationSeparator" w:id="0">
    <w:p w14:paraId="3343982C" w14:textId="77777777" w:rsidR="00F51484" w:rsidRDefault="00F51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3808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37A9DC" w14:textId="77777777" w:rsidR="00B8729C" w:rsidRDefault="00D51B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37C2D3F" w14:textId="77777777" w:rsidR="00B8729C" w:rsidRDefault="00F514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657D53" w14:textId="77777777" w:rsidR="00F51484" w:rsidRDefault="00F51484">
      <w:pPr>
        <w:spacing w:after="0" w:line="240" w:lineRule="auto"/>
      </w:pPr>
      <w:r>
        <w:separator/>
      </w:r>
    </w:p>
  </w:footnote>
  <w:footnote w:type="continuationSeparator" w:id="0">
    <w:p w14:paraId="3D58F5A5" w14:textId="77777777" w:rsidR="00F51484" w:rsidRDefault="00F514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84A"/>
    <w:rsid w:val="0034495F"/>
    <w:rsid w:val="003E384A"/>
    <w:rsid w:val="00545411"/>
    <w:rsid w:val="00641FFF"/>
    <w:rsid w:val="00907B5A"/>
    <w:rsid w:val="00950508"/>
    <w:rsid w:val="00B84D46"/>
    <w:rsid w:val="00D51B4E"/>
    <w:rsid w:val="00F5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56E20"/>
  <w15:chartTrackingRefBased/>
  <w15:docId w15:val="{1E797F74-09D3-4B75-BAE8-53719B9F9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38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4A"/>
  </w:style>
  <w:style w:type="character" w:styleId="LineNumber">
    <w:name w:val="line number"/>
    <w:basedOn w:val="DefaultParagraphFont"/>
    <w:uiPriority w:val="99"/>
    <w:semiHidden/>
    <w:unhideWhenUsed/>
    <w:rsid w:val="003E3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lements</dc:creator>
  <cp:keywords/>
  <dc:description/>
  <cp:lastModifiedBy>Justin Clements</cp:lastModifiedBy>
  <cp:revision>5</cp:revision>
  <dcterms:created xsi:type="dcterms:W3CDTF">2020-04-14T22:39:00Z</dcterms:created>
  <dcterms:modified xsi:type="dcterms:W3CDTF">2021-03-19T16:08:00Z</dcterms:modified>
</cp:coreProperties>
</file>